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89EA6B">
      <w:pPr>
        <w:keepNext w:val="0"/>
        <w:keepLines w:val="0"/>
        <w:widowControl/>
        <w:suppressLineNumbers w:val="0"/>
        <w:spacing w:line="240" w:lineRule="auto"/>
        <w:jc w:val="center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/>
          <w:color w:val="auto"/>
          <w:highlight w:val="none"/>
          <w:lang w:val="en-US" w:eastAsia="zh-CN"/>
        </w:rPr>
        <w:fldChar w:fldCharType="begin">
          <w:fldData xml:space="preserve">ZQBKAHoAdABYAFEAMQAwAFYATgBXAGQAdgAyADkAbQBNAGoATwA1AFIAQgBOAEgAUQBSAHIAdABP
AGsAdwBJAHgAagBnAEoAWQA1AEIAQwBvADcAVQBRADAARQBiAGMAcwBnAG0AaAA5AG0AaQBhADcA
UQA3AEoAZwA0AHgATgBaAHQAagBKAEIAOABHAFQARgB1AHIAeAB0AEcAQgAxAHEAMgBYAHQANABX
AEEALwBjAE8ATQBpAFYAdgBUADQAVQBjAFMAaQA1ADYAeQA3AHMAQwAwAHEASQByAGEAeQBjAHIA
UwB1AFcAagA5AFkASQA3AHYAbwByAHQAWQB2AEsASAB2AHYAVABDAGEAWgBTAFcAYgB5ADcAbgB1
ADUAOQA4ADEAOQBiAC8ANwB2AG4ARwBUAGUAeAAvADIAKwAvADYAOQA3ADcALwAvACsATAB2ADcA
WABVAG4AegBHAGIAegA1ADcAZQBIAGoAQgBnAGsAcwB1AHIAYQBrAEwAWABUAEwAZgBoADgAbwB2
AEkATAA5ADEATgBhAEUARgBOAGEARwA2AGwAYQBGADUAOQBhAEYAUQAvAFMAWAB6AGEAdQBkAGQA
TwBtAC8AQgAvAEkAdABEAEMAOABsAGoAUQBDAHQAQQBGAFEAbwBwADkAZQA0AGIATwAyAHUAVwBO
AEwAWQAwAHAASAA0AGQAYQB2AFQANgBuAFoANQBhAHQAYQBzAEgAUABYAG8AQwBiAFoAcgAxAG4A
VAA0AC8AUQBxAGcAWQBuAFkARQBXAE8AVgA0ADQAYwB5AFgANQA4AC8ALwA2AEIASABwAHoAbgA3
AHIAdQBDAHYASwBlAGYAagB0ADYAdABLAFkAWQBJAGEAegBzAEoAKwA5AHYAdgBmADAARgBwADYA
dAA1AFIALwBGAGgAeAA5ADMARgBBACsAVABiAGcAUQBQAHIAbgBUAFQATQA3AGQANABQAHkAZgA4
AFAAMABUAGsAawBEAEwAMQBPAGsAMgB2AHIANwByADgAdABSAFMAUABYAHAAWABmAGQAMgB1AHcA
WQBTAGUAKwBBADgAaQBIAGEAdgB1ADMAVwBaAHYAcgArAHEAMgBqAHMAbwB0ADkAZAA1AEsALwBz
AHAAbQArAFYAcABqADkAWAAvAGQAZABqADUAeAA1ADEAbgBGAFcANgB2AGYAUABDAFUAaABTADUA
cwBIAFQAVABpADcAMgBsAG4AZQAzAEwAUwBqAGYAMQBQADMAVAB1ADAAUgBjAGkAcABXAGwASgBv
AEMAYgB5ADkAMAAzAHkAVgA0AHQAVQAxAEkAVgA2AFIAdAAvAFQAZABEAHoAawA3AC8ARgBZAGEA
MABaADQAVwBvAGMATgA1AE8AOQBnADAAZgBtAFgAUABmAFgASQBDAFgAUwBjAGwATAAvAHkANQBz
ADMATgA1ADUAQgAzAG4ANQBEADcARAAzADQAZABiAGQANQAxAHkANQAzAE4ALwAwAGkAKwBOADMA
cgB1AFQASgBUADUAWgB1ADkAQQBjAC8ALwA4AFoANQByADgAdQAwADgAZwAyAGcANABiAGwAdQA5
AG8AKwBzAEsAegA1AHkAdQBiAEgAawB2AFcALwBXAGYAawBlAGEARABwAHIAVABQAFIAUwBOAHYA
UgB1AEoAZQBUAGIAOQAvADkAeQBlAFoARQAvAEQASQBTAEwAMQBZADMAbwA3AC8AcQBtAGgAbgBG
AHEAVABnAHUAOAB1ADUASgA4AHYAZgBZAEUAOQAzAE4ASwAzAGUAZgBHAEMAMwB6AGEARABsAGQA
eQBiAHkAWABrAG0AOQBCAEUAcwA4ADUAUABzAEQASQAxAFUARwArADAAMwBUAFIAbwA5AEgAUgBz
AGoANAAwAGsAbAA3AGkASQB1AC8AcAA5ADcAVQBqADYAZABGAHIASwAvAG0AKwA5AGIAcQBiAG4A
YQAzAHEAdgBiAFQANQBFAEsAMgBiAGMAdABzAGQANQA2AGEAKwBGAHkAMQBDAEcAKwBuAHYAbwB1
AEIAOQB4AGYAdABwAG4AVgAzAG4AWAAvAFkAaAArAGYAMgAvAHYAdgBiAG0AMABFAGgAWgB5AGoA
WgAvADMAawB6AEwAbwA1AEQANwBWAEoAMQBTADEAOAAzAG8AMgBVAFIAeAAwAGMAWgBuAG4ASAA5
AE4AdgB0AFUAZABHAEcAbwBPAE0AcwBUADcANABOAHgARAA4ADEAUAB4AFUAbQBuADQAUgA4AEwA
YwBRADMANgBQAEwASAB1AHYAdQBXAGIAcAByAEQAWAAwACsAUwBIAHkALwBNAG0AZABRADAAegBs
AE8AUwBPAFYATABrAG4AVABNAGIARQBKAEUALwBuAFIAYgB6AFMAdABBAHkAVAB1AHEALwAvAHgA
WABxAEsAdABYAGkAVAAzADMAeAA0AGEAYQBsADUASgB2AGsAVgBJAEcAbwBkAEgANABwADgAawA3
ADYAYwBmAGYAYQArAFoANQB1AFgAZABjAHcASwA5AGYATQB1AGIAegBXAGkAawB2AEwAdABuAEgA
SgBvAC8AOABEAGgAcABNAC8ASgBNAHYANgBmAHkAcQB5AEwAaABEAGgAOAAvADMAawB6ADUANQBG
AEoAeQBQADcAegA1AHoAZQBiAFUAdAA4ADAAagBjAFYANgAvAGUAcABOAHoAMQBVADcAUABrAHMA
cAA1AGkAeQB2AG4ATAAyAG0ASwB4ADkAYgBFAHcAOQAyAFYAZABhAEcAcgBJAGwAMQBxAEQALwBt
AHQAcgBGAHMANABzAFAAQgBMAGwAWABWAGYASgBsACsAWABMAEwALwBtADYAdABSAFAAWABlAGoA
SwBtAHAAYgBlAHYAbwA3ADEANQBFAFYANwBMAEwAbwA2AHMAbQBZADEAaQBVAEUAZQBsAHEAcQBy
AHcAMwAxAGQAdgBTADIAOQA2AHgATwBQAGwAVgBmAE8AcgAvAHgAeQBRADIAWABEADAAcwBvAHIA
dgAxAFMANQBPAEYAUwA1AGMATQBHAG8AOQBFAG0ASQBCADcAagB5AGMAZwAzADcAaAA5ADUARQBK
AFUAbQBXAGcAOABzADYAbAB5ACsATQB2AFkAOABjACsAcABjAG4ARAArADEALwAvAGkAWABmAFcA
ZABqADEANwBLAEcARABiADAAOABuAHcAbQBUAHgAVABNAFcAUABxAGwARAA1AEYAVgA3AGsAOAAz
AGkAVgBMADkASwB3ADUAYQBtAGIAUQBPAHEAbQBPAG4AVgBUADUALwBFADYASwB1AGwATgBmAGUA
cQBtAHcAZQBGAEYAagBZAHAAZgBJAFcAbAA4AEQAeQA4AHgAbgBJAHIASABpADYAYgBUAG0AMABh
AFUAVgByAHEAcQB4AFQATgBSAG8AbgBUAG4ANAA5AEsAVgBrAFcANgAxAHgANwA5AGMAWABlAGQA
ZgBFAGUAcwBPAFIAOQBPACsAQgBwAFQAVwBhAHEAVQB0AHAAQQBSAGEAdgBhAGgATQBLAFYAZABx
AHkARQB0AG4AQwBDADEAMABMAG4ASQAyAE8AbABlADQAWAB2AHIANAB5AEcAcwByAFgAUAB1AEgA
OQA3AHkANgB3AHYAWAB3ADgATQBFAC8AWABYACsATwBWAC8ARwBWADAASwBDAEoAcQBpAHMAaAAx
ADAAdwBsAGcARgBaAE4ASAAzAG0ATABrAGcAMgBTAGUASwB2AFUAZABLAEsAMQBhAEUARABaAHEA
SwBEAHEAYQBWADYARgB4AEgAQQBFAGwATQB1AHEAbABMAG8AWAAzADMASgBnAFkAcQBxAFEAMwBM
AHgAZQBwADgAKwAxAE8AQgBxAEwAQgBqAEMANQBjADcAZQAyADEASABiAFYAdABsAFUAbgA3ADMA
dABxAG8ANwBWAHQASQBVAGQAOQBCAFcAawBWAEoAVgBpAHUAQgBQADMATwBLAG0AZQBkAEoAKwBo
AFgAZQAvADMAaAByAHYAcABrAGIAbwBrAHEAaABGAEQARAA1AGoAMABLADMAbAB1AEUAMwBSADMA
cQBtAHIAaQBxACsAawBMAFkAcwA3AGkAdgB0AHoATQBXADcALwBFAFYAWABSAFYAUgB1AHoAbwBt
AGIAdwBNAC8ASQBqAEcAVQBXAHQAKwAwAHAAcgA1AG8AZQAyADkAZgB1AEQAYwBTAGkAMgByAEUA
VQBHAGcATQB2ADUANABZAHkARgBlAEwAaQAxAFoARwBlAHIAdABVAHQAagBJAGwAYwBtAGoAVgBW
ADYAWQBhADcARgBxADUAZgBxADIAZQBEAE4AcAAwAFYAOQBxAE0AWgB2AHEANgAyAGgARQBKADYA
KwBpADYAbwBPAGcAeQBrAFkAYQA5AFQAZwAzAEgAaABWAEUAVAAzAHUAbgBHAHgAVgBGADEAWABj
AC8AYQA4AEYAbwAxAEQAdgBSAGIAWQBQAFEAcgB2AEUAeAAxAHUATABnAHAASABvAG4AMgBMAGcA
MwAzAE0AcgBhAHUAawBYAEwAUgBYAE0ASgByADEASgBiADIARwBHAHMAZgBHAG0ARwBWAFEAMgA3
AHMAagBxAHQAcgBZAC8ARgBlADQAQgBPAEwAOAAwAGwAVABWADcAaABkAEQANgBYAFUAbQAxAEcA
bQB1AE4AcQBqAGgANQB5AHMAcgAzAHYAMgBFADgATgBwAEwAUgBFAE0AVQBSAHMAeABsAEgAQgBL
AEkAYgAxAHkAZABVAHYATABjAGgAMwBOAFYASQBnADgAdgBoAEMAWABOAHYAVwB0ADYAbwBxADAA
SgA0AEkATAAxAFQANwA0AGkAQgB2AGoAOQBsAGgAWABsADkAcABPAGcALwB2AG0AWQBiAHkAMABy
ADMAZAA5AGsAeAByAHYASQBVADkAeQBVAGIATgBlACsANgBBAFEAUwBRAGYAVQBnAHkAVABxADQA
WgAxAGkANwBBAG4ASAAyAHoAcwBqAC8AVwBZAE0AcgBKAEcARQArAHMARgBJAG0AUQBUAHIAQgB5
AFMAYQB5AGMAMwBwAE8AUgBLAGoAeQBwAFMAUgB6AEUAVwA2AHkANgBXAHoATwArAGIAagBrAHMA
WAB0ADcAVQBRADIAcQBCADAANgBpAHkAWgBoAHQANABpAFcAdgBVAGIATABwAEYAUAAyADYAbQBz
AG4AdgBNADkARgBCAEYAMgAwAFAAVQBJAE4ANABjAG8ASgBnAG0ANQBzAFkAcgBWAHMAagBLAHMA
QwBOAEIATQB2AEsAZABlADMAbAAzAFMARwA0ADkAbgBDAEkARgAvAEYATwBPAG0AVQBLADYARwBn
AFYAawBLAHoAcwBmAHYAYQBXAEYAZABmADkAMgBRAHAASQBaAHAAUwBxADEAWgBLAGcAVQB6AFoA
awBiAFYARQBGAFoAUQB5AGkANQB0AGkAUABiADIAVABKAEIAVABFADAAMgByADkAeABKAGoAcABW
AFQAdgA4AHEAOQBaAHIAWgBWAHUAVgB6AFMAVABMAFYAUQBuAE4ANQBnAGgAawBLAHIANQBjAHoA
VgBxAHYAbABjADYARgBXAFcAWQB0AGMAcgBRAC8ANgBXAHgAOABWAFcAUgBBADcAYwBpAGQASABI
ADYAbQBDAEIAZgBIADEAZABWAHEAWABJADAAUwBCAGcASQA2AFkAcQBJAGoAbAB2AHEAVABwAHIA
eQBXAFUARQA1AEUAbQAzAFIAWQBtAGoASgBEAHYAaABtAG0AbgBZAHAAeABRAHMAbAB3AG4ANQBo
AE0AegBBAG8AagBNAFQALwB0AHgATgA2AE8AYwBHADkANABWAGIAZwBuAEwANwBSAHMASwBnAFgA
eQA2AHEAUQBxAHIAWABRAHUAdwB0AE0AUwBvACsASwBlAHoAbgBSAFQASQBVAGQARABFAGQATgBG
AHEAKwB4AHMAZgBYAGwAdgBFAGYAYgAyAHgARgBiADMAcgBnAHYASAA4ADkASwBYAG0AcgBSAEwA
eQByAFEAawAxAGgAZgB0AGoAYQAvAG4AdwBVADcAcAAxAHIAYwBVADUATQBWAEgAdwBIAEUAVgBK
ADUASgBTADYAaAB2AEYAaABGAEoANwB3ADkARwBPAGMATAB5AGoAUQBLAGMAawBqAFYAagBJAGMA
OABmAHIAZABSAG0ARwBFAGoAQgA3AFoAZQBVAFIAbABLADcAWgBLADQAUABUAEoARABwAG4AcgA0
AFEAMwBrAHgAbQByAG0AQQBpAC8ANQBjAEcAdQBWAGIASABZAGQAKwBTAFYAYgB6AG8AbQBxAFcA
RQBOAEUAeQBhAHAAOAA4AG4AbQBSAGwAMABpAHgARABzAHIAZgBGAFMAQwBpADkAVwBHAHYAcQA0
AHUAdABUAGMAUwBsAFoAZgBYAHcAVgA4AEIAZQBCADEAVQArAHYAaABjAGQAQwAxAE4ASwBIAFEA
SgA0AE8AdQB4AGoAcwBqAHEAaQBPADQAbABBAEYAMgByAEUAMABiAG8AUgBEAC8ATABtAHIAUwBl
AFkAUQA3AHIAQgByAEgAegBHAC8ARQB1AG0AVwBRAHUASwBkAEgAUwB2ADcAbABhAG4ASABsADUA
egBJAE0AOQBhADkAUwBvAEcAZwA5ADMAZwBkAFkAQgByAFcATQB0AHIAUQBNAFcAcABnADQATAA4
ADYAUQBYAGUAMgA2AEkAOQBjAFcAagB3AE8AbQBXADUAMwBRAGIANwBIAHMAUQBYAGkAUQBqAHMA
NQB3ADYARABUAG4AUwBFADEAZgAzADkAUABTAEoAdABlAEIAcwBJAG4ANgBlADgAMQBLAHYAeQAy
AGgAcQB2AFIAcwBrAGsAQwBBAEoAZABBAGwAMgB6AEoAMgByAG0ANAB5AGwARQB5AGgAZwB6AG8A
QQA1AE0ANgBrADgAMgBlAEgAQwBSAFoARgB1AGsAbwA4AHQAZgBFADIARgBPADMAWgBLADcARQBF
AG8AZABCAE0AYwB3AHAAOQA2AHMAYgBNADcAdgBCAGIASQB4AE0AcABrAEUAcAByAGcAOABpAEIA
RABxAFcARAB4AFYAZwBvAGwASgBlAC8AaQA3AGIARgBpAEkAbgBSAHMAdABDAFgAQwBOAEIASQBX
AHUAdgBIAEoATgBqAEkAUgA5AGsAUgBJADIAQwAwADIAVQBRAG8ARwAxAGgARgBJADMANABWAGIA
VgBQADIAYgBnAC8AVgBQAG0ANQBtADAAKwBhAHMAUQBkADEAcgBaAGgASAB6AEIAcABoAEgARgA2
AFgAcwBKAHAAMQBOAFgALwB4ADQARABuAEMANgBqAFQAVgBPAHcAbgBDADQAaABCAGMAdgBJADYA
SABZAHkAWgAvAEIAbgBKAGYAagBNAFcATABRAHIARQBsAFcAWABwAG4AYgByAGcATABhADIATQBB
ACsARAB0AGgAWQBnADYAOAB6AFoAaABXAEcARwByAHgAawB5AHkAOQBlAHMAMABBAFcAcgBnAGUA
cQBMADkAVABVAHoAVwBDAEsAaAB2AG0AYgB2AGUAcgBCADMAUABlAEgAQwBCAG4ATwAyAE0AOABC
ADAAdgBMAEIAbQBtAG8AdgBkAEwAYgBHACsAdQBDADYAOQBZADQAbwB1AHQATABUAGUAcwBkAE0A
bwA4AFcANAB2AG4AaABaAHUANwA0AHkAbwAvAFcAcQAzAEUAYwBBADQAcwBEAEsAQgAzAFgAbQB6
AGwAbgBCAHUATgAyADUAcwBDAFMAKwBhAEUAYQA0AFgAYgBLAEUAcwArADMAQgBYAEUAcQBRAFYA
dwBMAGgAdAA0AFoAUQBxAG8ANwArAFcAZABIADUAdAB3AGwASAA0AFgAZwBhAEEAYwBCAHYAeABs
AEgAVAAwAGEAdwA1AEEAdQBKAHgAVwByAFEASwBiADgAZQAzAEMAVgB6AEwAcQBLAHYAQQB0AGwA
bwBYAE4ANABlAFEAQQBZAEgAUgBnAGQASQA0AE0AQgBTAGMASABHAE8AcwBWAE8ARABsAEEAcwA5
AHAAdwBjAGcAQwBYAGcAWQBOAEkAMAB0AEcALwBpAGcASABxAG8AYQBEAFUAQQA1AHcAYwBZAEgA
QQBDAEgARQA0AE8AWQBJAGsAQgBYAHYATAB5AGQAWQB0AE4ASABKAGQAMAByAG8AcQArAEwAZQBi
AGsAQQBFAFkAVQBYADAAQwBPADEAOABpAHMARwBoAGUATABPAGEAUABBAE4AbQBjAEwAQQBLAFgA
QgBHAFEAVgBtAG4AeQAxAHcAagA2AEMAegBCAGMAeQBtAFoAYgBrAG8AVQBBAGQAaQBPADEAcwAz
ADMAUwBUAG8AMgBBAEMAegB1ADQAbgBqADgAUQBNAHMAZABTAHYAbwA0AHcAZQA0AEUAKwBFAHAA
TAA1AHcASQBZAE0AegBCAFMAegBkAFcAVgBpAEYATwBOAHQAcABrADEAQQBKAHUAcgA2AEkARwBl
AEEARABqAEQAYgB3AE8AcwA4AE0AVwA1AFgAVwBBADgAUQBZAFkAYgAzAEUAbABFAHIAcQAxAEMA
cwBCADkANwBhAE4AMQBwAFAAUAA1AEIASABCAGYAWQBYAEwAZABKAGcANQB6AGMASQBxAEEAZgBj
AFEAUABHAEwAMwA1AE4AMwByAGwANQBmAFEAcAB3AG4AaQBiAFIAcwBWAFcAWgAzAGEAQQA4AFEA
WgA1AFUAZwBqAHkAQgBHAEMAOABiAFEARQBJAEEAVABEAGUAUQBDAFoATQBNAFEARABHAFcAdwA0
AGwAQgBhAHMANgBPAG0AVABQAFYAQwBBAHYAQQBjAGgARQBJAHYAawBqAEkAUQBYAEwAeQBPAGgA
MgA4AGsAMgBlAEUAagBLADEAagBNAFoARAB3AFQASQB2AHEARwBuAEwAQwBqAGwAegAxAEQAUwBB
ADIAdwBMAEQAQQA4AE4ATAAwAFUAdwBBAGIAbQBzAGoARQAwAG8ANgBEAHcAeQBEAEoAUQBKAHcA
VwA1AGkAawBZAHYATQB0AGsAQQAvAHQARQB2AFMATwBSAEkAYgBtAGsAeAA0AEEAdAA1AFgAVQB5
AHAAeQBMAGsAZQBBAEkATgBoAEUAbwBFAG0AUABWAEMAagBZAGUANgB2ADUAMwBoAHcATwA3AGIA
KwB5AHMAVwBkAEwAWQBVAHEAYQBVAFAAKwBEAHgATwBuADAANwBQAFUAZABQADcAZgBzAGMAagBW
AHkATgBaADIAOQBVAFUATgByADEAegBrAC8AbQBEAE4ATABmADEATQB1ADkATQAwAHQAUgAyAGQA
KwBoAFIAYQBsADMAbAA3ADgAMwBRADMAbQBxAHQAcQBMAC8AdwBhADkAdABXAC8AQwB6AFQAMgBj
AG8AYQBOADkAUwA1AGYARAB3AEQATwBXAGYAdgB4AG4AbwBmAHcAcgBQAGMATgBCAHcAVgA1AFgA
YwBzAHkAagAxAGIAZQAwAG4ATQB4AFIAOABWAGoATAB1AGQAaABLAE8AdgBqACsAMQArAGYANwB0
AEoAUwBTAGQAYgAxAHgANwA4AFMAQwBOAE0ASgBQAGMAZgAzAEQAWAA3AEUAUwArAGQANgArAGIA
TQB6AGgALwAwAC8AMwBiAGEAVAB6ADYAUABQAFAAOQBHAGMAcgA3AC8ANQBaAE0AeAAwAC8AQwAw
AGUAZAB6AHkATwA5AGQAKwArAE0ARABOAEIAdwB0AFQALwBIAEcAaQB4AE4AeABHADgAbgA5AEcA
LwAxAHoAQgByADIAegBYADMARwBmAEoAcABkAEsAdgBuAC8AbABMAHcAagBSAHUASwBuADYAUABI
AFYAOABoAHYATABIAEQAYwBuAHcASABTAFQAOABqAHQALwBjAE0ARQBEAFQAcABIAEUAUwBZAGQA
YwBHAEIANQBlAFQAYgAxAHYASgBOADgAKwBlAEcAdwBhAGUASgB2AGMAYgArACsAWQBNAHYAawBX
AGUAcgB4AGgASgA0AHkAdAAvAFcAWgA1AEkAawAzADQANwBjAFAARwAyAFIASAB6ADYALwBCAFEA
SgBFAC8AeQByADIAeABKAHgAYQBCAGcAYQBoADQAYQBuADMANAA1ADMAQgB3AGUAZgBQAEoANABN
ADkAdwBsADUAZgAzAHYANQAzADIAYwBOADkALwBtAG0ATwBZAE0AMABQAFIAcQBXAC8AaQBiAEQA
bgBEADUATgB2AHgAMABrADcAMgA3ADYAdwBaAHAARQB2AEYAUwBZADIAVgBlAGQAOQAxAHYANgA3
AGUAegBOAGMAdwBaAGYAdgAyADUAaABNAGgAMwB5AGQAMwByAGsAKwBzAC8AQgBRAEgALwBwADkA
dwBQADkAcQBmADQAOQBjAEYAYQB5AHYAMQBOADkAbQBvADAARwBtAGoAYgA4AGIAbAAwADYARABi
AHcAKwAwADUAMABJAGYAegB2AEoANwB4AHIAUwB6ADcAdgArAGUANAB3AEcAUwBOAEYATwBuADQA
eAB1AEcANgBCADUAdgAwADUAKwBVAFQATAB2AEQAYgBTAE0AWABhAFMATQBCADAAaQBjADYAOABw
AFcARAA5AEEAdwB0AEsAMwBvADkAMgArAFIAKwBQAGMAYwAzADUAcQA0AGYANQA5ADgALwB5ADUA
cABDADkAcgBtAHEAWABvAGQAUAA1ADUAcwBqAHoATQAyAEoAMgBtAHgAawA0AFQALwBwADcATQB6
AHcAMgB6ADgAMgBuAG0ALwBYAFQANQBTAE4AawBxAHoAbABFADQAVgBSADcATABNAGMAeABGAE8A
cgB3ADQAYQBIAFAAeABwAG8AbgB6ADAATgAwAFYAWAA2AGQAZABXAGsAaABaAE4AegAwAFgAeQBl
AFoAegA4AEQAUQA0AG4AeQA3AGEASgAzAEoAOQBIADIAcAB2AEcAbwBmAG0AawA1ADAAKwBmADkA
NQBQAHYAWAA5AGgAQwAyAG4AMwBjAHQAMwBmAC8ANABmADcAdAA2AFcAVwByAFcAbAB5AGIANgBK
AHYAOQAvAHoATgBEAEsAZgBwACsAawB2AGIAZQBwADIAbQBYAFYAdgBSAG4AUwAvAGUANQArAC8A
ZgArAGsAYwBZAEwAbABCAEYAMgBMAFcAbAA5ADkATQA4AFAAdgBiAFAANwA2AEMATgBQAFAARAAv
AGMAVgBqADMAMgA1AHMAaAByAGkAVABjAGgAcABmADQAQwBMAC8ASQBwAHcAWABJAGwANgBIAGQA
VwBPAGUAdQBjAHcAZAAwAEgANgBrAHUAOABxAEEAegBOAFYASwBnAFEAQwBLAEcARwA0ADEAcwBV
AC8ATwArAHUAVQBmAEQAcAB5AFQAYQBzAHAAZwBtAGIAeQBnAG4AQwBKAGsAcwB3AGgAUQBiAHoA
YQB3AGEAYgBiAEUAdABxAFoAbABxAHQARABGAG4AbQAzAEEASwBhAG0AVgBRAGIAVwArAG4ANQBW
AGoATABEAE4AUwBCAFgAdQB3AGIANQBaAFoAbAB6AHkANwBEACsAbgBzAHkAOQB1AHoANwBOAEgA
dgB5AFYAYQB4AFQAZQBUAG0AbwA2AHEAdQBmAGEAeABOAGwAMwBMAG0AZABXADAAdABLAFUAVwA1
AE0AVABXAG0ANABLAGYAWQBxADMARgBXAFcAQQB5AEcAbgBnAGkASQBpAGsARwBTADIAMgBaAEoA
UQA5AGsAMgB3AC8AegB5AHkAOQBkAGcAOABLAHEASwBRAG0AOQAzAEoAbQBqAE4AdwBvAEcAaABZ
AFEAZAAvAGcAUABuAGoARQBrAE4AcAA2AGkARABKAGsAdgB5AHAAaQB6ADUAQwBiAEsAVwBCAGkA
QgBVAFoAVAB4AGIAdABiAEsAQwBYAFAAcgBXAFkATgBkAG0AQQBYADYATABGAGQANgBGADcARgBs
AHkAOQBKAHMAMQBkAG0AbgB2AG8AWABMAEUAVAAxAFUAeQBVAG0ATwA2AE0AcQBTAFIAWQA0AHcA
MQBCAEwALwAzAGcAZwBjAFYAQQBWADIARABEADMASQBCAFYAUwBGAHAAcgBUAEwAZwBrAEIATwBU
AEMAMwBBAGkATwBUAEUAMgBwAHIAYQBVAEUANAAwAHAAYgAxAGMAcwBKAHkAWQArAG8AVQBGAGYA
bwBlAHAAUwBNAHkAbwBVAEoAVwBKAHAAdABLAEUAZQBqAG4AawBTAFkATgA2AGsAVgBWAFgAOABa
AFkASwBrADMAQwBKAE0AQwBQAEsANgBtAGEAOAB4AE0ASgBiADIAdwBqAFUAWQA4AFcAdwBHAEkA
RQBjAEsAegBrADUAUQArAHYAWABVAHMAZgAwAGcAMgBPAEMAagBtAEoAcQBBAFgAYQBzAHkAagBu
AFkATgBiAFQAcgA4AEIAQwBmAGIATQAxAFcASABZAGgAVgBkAGYAeQB5AEsAUAAyAE0ATABLAG0A
bgBiAEsAdwB1AGUAWgBtAG0ALwBqAGgAbQBxAFcAYwBFAHcAegBsAGIAZgByAEoAUQB3AFYAdQBL
AFIAawArAGcAQQBmAEsAVQAzAHoAQQBvAGsATgBtAGgAVABlADYAUgA0ADgALwB5AFIAWgBPAGMA
WgBpAHkAQgBKAHEAMQBCAGsAeAB3AHIAeQBWAHQAQQAzADQATABUAGcAZgA1AEEAUgBnAE0ALwAy
AEgAZgB3AHAAagAxAHoAcgBOAEEAcAAzAEcAegB1AFIATABtAFMAMQBKADQAOAA1AGoAMAA5AHcA
WAAyAE8AbQBUAGUAbAB6ADgAcgB3AGUAagBKAEIAZgBzAHoASwA4AEkAaQBlAHkAcwBqADkAawBB
AEcARQBkAG4ANQBEAGQAOQBQAEgAMgA5AHoAbQBUAEgAZAB5AHgAYwBkADIARABOADIAbgBXAFgA
egBHAEEAZgBLAFAAMwBHAE4ANABYAHEARABiAFEATABjAFYAdABxADMAMwBpAGoAcwBEADgAdwBv
AFkAWQBpAHoAWQBuAEkAawB3AFYAVgBuAEQANQBjAEUASgBEAEwAagBMAEcAdAB4ADEAMgBqADAA
RwBYAFEAdQBzAEoAVgBEAFgAUwBPAHEARgB5AFQARgBIADUAdABWAFIAbABoAEYATgB4AFQAagA4
ADEAeQBrAE8AWgBhAFQAbABRAEkAUgAzAEcAVABpADUAaAArAC8ASwBtACsAWQBLAEUATwBPAFoA
TwA2AHoAVwB1AFcAMABQADMAZQBFADIAUABBAGwAUQBKAHUARQAzAE8AcQBtAGcAZgBNAEoAcABj
AFAASwBBAE0AdwBVAFoASwBLAHYAWABCADAAZgBIADIAVAB6ADUAQwAvAEoAYgB1AFUAUAA0AFIA
UQAvAHAASgBqADAAKwBwAFkAeQA2AFQAMgBhAGYAVQBuAE8AOQBxADgARwBwAE4ARQBzAHcATwB6
AGkAVgBDAGkAQgBMAHIAUQBFAEsASwAvAE0AbAA1AG8AaABTAHUARgBvAGcAaQBQAE4ASQBKAE8A
QwA4AFoAaQBCAEgAMwBqAGIAMABTAFgAYwBTAG4AaABZADQAUQBaAHkAMgB5AFcAMABCAEEALwBz
AFYATwBQAHUAOQBXAHoAUwBHADAAQQBvAHMASwBLAHEAUwA1AHQATgBKAEgAcABoAEIAZAB2AE0A
UwAvAHgAaABQAGcARABtAFUAZQBsAGgAbABhAFoASQBIAEIAWgBCAC8AQgBjAEEAeQB5AE8AVAB1
AGYAMgBJAGIAZQBjAEYAYQBEADEANwArAEoAMwBvAHkANQBPAFIALwBjAHAAcwA3AEQAWAB0AFAA
VgB2AFgAUABUAEMAbABtADcANgBaAG4AcgB1AFQAcwA4AFQAaABXAEoAcwBsAGYARQBJAFkANgAr
AGUARQBPAGQAeQBZACsASABaAGcASABkAG0ASQBKAGIAZgBwAFUATwBIAE8ARQBUAHUAWABLAE0A
VwBkAHUAUwBtAG4AWgBxAFYAdQBTAHUAMgBvAEEANwA4AGsAWQAzADAAdgB1AGQAeQBPAHAAYwA0
AE8AOQBBAEkARwBZAG4AYQAzAE4ASgBzADQAOABEAE8AZABzADQAQgBRAEcAZwBFAEEANQBtAHcA
OABBAGcAYwBZAHMAVQAxAGkANwB0AGQAUwAwAFUARAA2AGgARgBsAGcAMwBQAHYARAB6AEgATgBO
AE0AQwBUAEEAYgAwAHIATQAxAEgAVwBwAEIASABQAFMAVQArAGIAUgBtAFcAMwB3AFEAaQAyAE4A
WQBtAFEANAA5AGQAYQArAG8ALwBXADcAbQAwAHIAUgAwAFQAcQA0ADYASABFAG8AWgBlAHcAbwBR
AEMAMgB3ADYAMwBwAGQAMABTAEMAVwB0AGwANwArAEMATgA0AHIAQwB5ADgAcwBEAFQATABXAGUA
KwBWAG0AMgBIAFMARQB5AHMAcQBBAGQAUgBpAE8AdwBMAHAATQAyADcAQQBMAGMATQBkAE4AVQBr
AHQAbgB6AHcAWQBBADcAQgB1AFEASgBGAHAATwBnAFMAZQBnAGYAaQB0AHEAZwBhAFAANABjAEEA
cwArAGQAagBpAHoAVgBzACsAMQBPAHgAdwBBAGwAVgB0AFAASABrAHcARAA3AEIAUwBKAFMAdwBr
AEYAbABuAHQAdwB1AEEAZgBaAHIANgB2AFcAdwBNAE8AdwBYAEgASAB0AGwAcABkAGsARQA1AGoA
cQBLAE8AZgBZAEsAWQBGADUAcwBPAHYASQBGAG0AQgBkAEIAcwBnAFoAZwB6AEUAeABqAFEAbwBB
AHgAcwA0AHMAbABuAEQAZgB1AEEAcwBoAE0ARwBCAGMAQwBOADYAUwA0AFEAWAA2AE0ASgB1AHQA
dgB4ACsASwBKADAAUwBRADcAZgBJAFgAMQBlAHcAdgBnAEsALwBTAEsAeQB3AEoAYQBHAE4AWQBO
AFgAdwBHAGIAOQBTAHgAQgBKAHcAQgBmAE0AWgBIAFcAQQBUAGMATQBKAEwAOQAxAE8AWgBxADMA
NQBIAC8ATQBJAEoAZwBMAE0AQQBVAHcAaABTAFcAWgBBAHMAQgBjAHoASwBCADAAMAA4AEYAYwBU
AEYAOQA4AEIATQB3AFgAVQB3AGcASgBNAEYAOABrAGsASgBrAHMALwBQAEMATABJAHMAQgA4AG0A
UwBKAEwAegBNAFoASQBVAG8ANgB3AEEAUQBCAEwALwBlAFgAWQBmAFcATgBuAHoAWgBMAEcARgBw
AC8AWAA2AC8AUwA1AGoAcAA3AGEAOQAzAGwANQBWAFcASgBYAFoAYwBDAEwAZgBPAFMAMwBuAFAA
egA1AG4AVgBYAE8ATwB0AGYAUQByAHQAMABIADYAawB1ADgAcQBBAHoATgBWAEcAagBzAEUASwBx
AC8ARABEAHYAVQBhAEQATABtADQAaQBqAEoANAB1AEoARQB6AE0AcAB4AE0AVAAxAEIAdgA5AHIA
cgBEADMAZQBsAFIAVgBaAEMAcgBvAGEAUABoADEAMQA0AEIAWABtAGoAbABDAHMAMQA1AEoAVQB6
ADUARgB6AG8AWABPAFIAcwBkAEsANQB3AHYAZgBUAHgAawBkAGQAVwB1AFAAWQBQADcAMwBsADEA
aABlAHYAaAA0AFkATgAvAHUAdgA0AGMAcgArAEsAagBrAFoAVgBVADUASgBsAEsAQQBLADIAYQBQ
AHYASQAyAFYAUgA3ADYAVgBxAG4AeABmAFEAOAB2AEkAUQBYAHcAZQBKAFUAdgBJAG4ASwBWAHAA
MgA0AEMAcQBaAHYAcQAxAEUAMgBkAHgAKwB1AG8AcABEAGYAMQBxAFoAcwBHAGoAeABkAE4AcAB6
AGUATgB5AEQAZQB4AHUAYwByAFAAeAA2AFUAcgBJADkAMQBxAGoAMwArADUAdQBzADYALwBJAHQA
WQBkAGoAcQBaADkARABTAGkAdAAxAFUAcABiAFMAQwBuAGYAYwBjAFIAQgBtADQAWABVAGEANwBS
AGgAQQBwAGoAYwB1AFYAdABiAGEAcgB0AHEAMgA2AHEAVAA5AHoAMgAxADAAZABxADIAawBLAE8A
KwBnAHAAUgBWAEMAWgBZAHIAdwBjAG0AYQA2AGcAZAA3AEYATAB4ADMARABDAFkAbgBOAEUARwBL
AFQARgBvAHkAUQBnADIAaABDAGQAUQB3AGUAUQB5AEYAeAB2AEQAcgBpAFkARgA4AHQAZQBQAEUA
RABFAE0ATwByAGYAcgBLAFYASgBNAHAAZgBCAGcAeQBhAE4ATgBkAGEAVABPAGEASwBXAE8AQgBn
AEsASAByAGcAcQBMAEwAVgBKAE8AcABhAEwAbABUAEUAOQA3AHAAVAB0ADkAagBBAC8AUgBiAFcA
UABRAHIAdgBFAHgAMQBXAGYAYgA1ADgAQwA5AFgAWABSAGIAagBrAEQAKwByAEgASABLAFAAYgB2
AFkAQgBQAHIARQAyAG4AMgBSAE0AYQB6AEYAMABYAGIAMABaAFoAVQBvAGYAdwB4AFcARQA3AHQA
bABmAE4ATwBvAFEAYgBSAHUARwBFAGsANABwAE4AWgBrAHUAMQBRAHoATgBWAEkAZwA4AHYAagBD
AG4AVQB6AFoALwBNAGoANwBpAHoAZwBBAGsAbgBKAGMATgBpAFUAZwBTAGEAdABaAHIASAB4AFEA
aQA2AFkAQgA2AGsARQBRADkAdgBGAE0AOABoAHEAVQBvAFgAagA4AGcAQwBmAFcARABrAFQASQBK
ADEAZwA5AEkATgBKAE8AYgAwADMATwBoAEMAUwB0AHIAZwBrAFkAeQBGACsAawB1AGwAOAA3AHUA
bQBKADkAOQBiAFkAMABoAEkAdwBtADcAUgBiAFQAcwBOAFYAbwBtAG4AYgBKAFgAWAB6AHYAaABm
AGYAcgBoAEoAVgBsADIAaAByAE8AQwBtAG0AbgB1AEMANQBjAFEAcAB5ACsASQBwADkAWAA2AGkA
VABIAFQAcQAzAGIANABWADYAMwBuAEIAdwA3AEoAMABoAHkATQA1AHcASABYAGMAOABPAE8AbgBF
ADAANwBXADMATwB2AC8AVABOAEcAbwBDAE0ATABuAFkANgA0AEkAUwB5AHcASgBjAFcARQA5AHMA
aABDAE8AMAB4AGcAagB4AEkAUwBzADgASgBJAHoARQA4AGIAZwBJAHoAawBTAGMAdQBtAFUAaQBD
AHYAVABqAEwAOQBCAEgASwAyAHYAcgB6AFgAQQBCAHcATgB6ADcANwBVAHAARgAxAEcARABCAG4A
RwBuAGkAcABvAEMAQgBsAHIAVQArAG8AYgB4AFcAbQBZAGoANABVADUASgBXAG4ARQBRAHAANAA3
AFgAcQAvAEwATQBKAFMAQQAyAFMAcwByAGoANgBCADAAegBWADQAWgBuAEMAYgBSAE8AWABzAGwA
dgBKAG4ATQBXAE0AVgBFACsAQwAzAFAAQwBNAFMAegB0AFAASgBOAHgAeQBRADEAcgBHAEgAQwBK
AEgAVQArADIAZAB5AG8AUwA0AFIANABaADQAVwBQAFMAdABLAFIAOQA2AFQAbABkAGYAQgBYAEEA
RgA0AEgAbABUADQAKwBGADEAMQBMAEUAdwBwAGQAQQBzAGoAbQA3AHMAeAA3AGQAYwBJAEkAbgBl
AGgAbgBXAFoAUABXAE0AOAB4AGgAMwBXAEMARwBPADcAZwBNAE0AagBlAFkAcwBhAE8ASQB2ADMA
bAA1AHoARABPAEcANgB3AE4AYQBCADcAUwBPAHAAYgBRAE8AVwBKAGcANgBMAE0AeQBUADMAagBH
AEUAUwB1AEIAMABhADMATwA2AEQAZgBZADkAQwBDACsAUwBrAFYAbABPAG4AWQBaAGMANwBUAGgA
dwBUAFMARQBXAG4ARQAzAEUAegAzAFAAZQBEAEgAaABPAGsARQBDAEMASgBOAEEAbABFADcARQAr
AEcAYwBoAFkATwBvAEUAQwA1AGcAeQBZAE0ANQBQAEsAawB4ADIAdQBGAEEAUwBqAEgAWAB4AE4A
aABUAHQAMgBTAHUAeABCAEsASABRAFQASABNAEsAZgBlAHAAUABZAGoAMABBAG0ARgBpAGEAVAAw
AEEAUwBYAEIAeABsAEsAQgBZAHUAMwBVAGkAZwBwAGUAUgBkAHYAagB4AFUAVABvAFcATwBqAEwA
UgBHAG0AawBiAEQAUQBqAFUAKwAyAGsAWQBtAHcASgAwAEwAQwBiAHIARwBKAFUAagBDAHcAagBw
AEMAQwBQAGQAVQByADYAZgBSAFAAbQA1AG0AMAArAGEAcwBRAGQAMQByAFoAaABIAHoAQgBwAGgA
SABGADYAWABzADkAWQAyAEQAZQBkAHIAQgBwAEMAcABiAFQASgBhAFIAZwBHAFIAbgBkAFQAdQBZ
AE0ALwBxAHgAawBBAGgANAB6AGEARwBzAEwAOAB6AEIAbwBhAHcARwB5AHoAcAB4AGQARwBHAGIA
NABtAGkARwB6AGYATQAwAEsAWABiAEEAYQBxAEwANQBZAFgAegBPAEQASgBSAEwAcQBhAC8AYQB1
AEoAdwAzAFQAMgBnADYAbQBZADgARgBPAFAAYwAwAGQARAB4AEkAcwBRADYARQBzAHIAMwBmAHMA
TgBFAHIAOABoAFQAYwBUAHIAeAB1AHMAVABFAEYAVwA1AHQAegB4AHEATgA0AHkAcwBLAEsAVQA4
AGsARwB3AGoANQBxAFIASQBoAG0AMwB6AG8AUQBYAFQAYgBCADUAcwB1AHoAcABuAHkAYwBSAFcA
ZwBHAEoAMgB4AFkAZQBxAFQASQA2AGEAMABuAG4AMQBDAFkAYwBnAHUAOQBsAFEAQQBlADMARQBV
ADkASgBSADcALwBtAG8ASQBQAEwAYQBkAEkAcQBzAEIAUABmAEwAbgB3AGwAbwA2ADQAQwB4ADIA
SgBaADIAQgB5AE8ARABRAEIARwBCADAAYgBuAHkARgBCAHcAYgBJAEMAeABYAG8ARgBqAEEAegBT
AHIARABjAGMARwBjAEIAawA0AGkAQwBRAGQALwBVAHMAWQBvAEIANABLAFMAagAzAEEAcwBRAEUA
RwBKADcAUABoADIAQQBDAFcARwBPAEEAaQBMADEAKwAzADIATQBSAHIAUwBlAGUAUwA2AE4AdABp
AGoAZwAxAGcAaABQAEEARgAyAEgAaQBOAHoASwBwAHgAcwBaAGcARABDAG0AeAB6AHMAQQBCAFEA
RwBoAHgAUQBZAFAAYgBCAEEAdgBjAEkATwBsAGoAQQBiAEYAcQBXAGkAdwBKADEAdwBMAFcAegBk
AGQATgBOAGcAcwA0AE0ATQBMAHUAYgBPAEoANAA5AHcARgBLADMAZwBqADUANwBnAEQAcwBSAG4A
dgBMAEMAYwBRAEQARwBuAEwAVgAwAEEAMgBVAFYANABtAFMAagBUAFUAWQB0ADQAUABNAHEAYQBv
AEEASABHAE4ANwBBADYAegBBADcAYgBGAEYAZQBCAHcAeAB2AHcAUABBAFcAVgB5AEsAaAArADYA
bwBBADIAZABjACsAVwBrAGMANgBuADAAOQBBADkAaABVAG0AMQAyADMAaQBNAEEAZABIAEMATgBo
AEgALwBJAEQAUgBtADMAKwBqAFYAMQA1AE8AbgB5AEsARwB0ADIAbABVAGIASABWAG0AQgB3AHgA
dgBrAEMAZQBGAEkARQA4AEEAdwA5AHMAVwBhAEIAQwBBADQAUQAxAGsAdwBoAFEARABNAEwAegBs
AFUARgBLAHcAcQBxAE4ARAA5AGsAdwBGADcAeABKAFEAVABDAFMAUwBQAHgASgBTAHMASQB5AE0A
YgBpAGYAZgA1AEMAbgBCAFUAcwB0AG8AUABCAFEAcwA4ADQASwBhAHQAcQB5AFEATQAwAGQATgBB
ADcASQB0AE0ARAB3AHcAdgBCAFQATgBCAE0AaQAyAE4AagBLAGgAcABQAFAAQQBNAEYAZwBpAGsA
UgA0AFkANQBSADkAdABjAFcARAAzAGoAWgAwADEAUwB4AHAAYgB5AHAAUgB5AHIAOQBmAHAAYwB4
ADAAOQB0AGUALwB6AFEAQgBtADUASwAyAGwAOQA5AE0AOABQAHYAYgBQADcANgBDAE4AUABQAEQA
LwBjAFYAagAzADIANQBzAGgAcgBpAFQAYwBoAHAAZgA0AEMATAAvAEkAcAB3AFgASQBsADYASABk
AFcATwBlAHUAYwB3AGQAMABIADYAawB1ADgAcQBBAHoATgBWAEcAagB5AEkAZABUAHcAdQB5ADAA
SwAzAHUANABhAHgAYwBxAGIAegBMADgAKwByAFIAcQBWAEUANgBxAFIASgBaAGgAQwBnAC8AawAx
AGcAMAAzAG0AUQBaACsAWgBWAGkAdABEAGwAagBrADkAMQBqAE8AVABhAG0ATQByAFAAZAA5AEsA
WgBzAHgAawA1AG0AcgBYAEkATAA4AHMAYwArADUAdwAwAE4AMgBUACsARgBlAHUAVQBhAEEATgBx
AFUAbQBrAG4AbQB2AHIAWgBkADkARABrAFYAbABKAFMAeABOAGwAVABVADYAUQBpADYAawBRAHkA
NwBhAGkARABEAGcATABqAFIAMgBOAEkAbQBsAEcAaQArAE0AWQB4AGMAbwBrAEcAMgBFAHkAUwA2
AC8AZABnAHcASQBxAG0AVwBPAFgAWABtAGEAVwBIAEIAawBqADkAMwA0ACsASwAwAGkAeQBQADMA
agBHAE0AQwBGADQAaQBqAEoAawB2AGkAaABqAHoAcABLAGIASwBHAE4AaABCAEUAWgBSAHgAcgB0
AFoASwB5AGQAWQArAFYAbQBEAFgAWgBnAEYAaABDAEYAWABlAGgAZQB4AFoAYwB2AFMAYgBOAFgA
WgBqAFgARABoAGMAawBRAFAAVgBYAEsAUwBJADcAcQB5AFoASgBFAGoARABMAFgARQB2AHoAZQB5
AE0AYgAwAEMATwA0AFkAZQA1AEwASwA5AGsANgBhADAAeQA0AEoAYgB5AHAAbABhAGcASABGAFAA
TwBXAHQAcgBhAG0AOABxAHAAeQBuAHQANQBiAEsAcgBuAEsAbABmAFcARABZAEMATQB4AFcASgBl
AFgAOQA2AFoAYQBLAHAATgBEAGUAZABIAHYASwBrAGIAVABxAFYAVgBWAGYAeABsAGcAcQBUAGMA
SQBrAHcASQA4AHIAcQBaAHIAegBFAHcAbAB2AGIAQwBOAFIAagB4AGIAQQBZAGcAUgB3AHIATwBU
AGwARAA2ADkAZABTAHgALwBUAEQAOQBJAEMATwBZAG0AbwBCAGQAdABTAGMATwBkAGcAMQB0AE8A
dgB3AEUASgA5AHMAegBWAFkAZABpAEYAVgAxAC8ATABJAG8ASABhADEAZgA2AGkAawBiAHEAMAB0
AGUAcABsAGsAOQBqAGwAbgBxAEcAYwBGAHcAegBwAGEAZgBMAEYAVAB3AGwAcQBKAFIATABHAHcA
ZwBUAC8AawBOAGcAdwBLAFoASABkAHIAawBIAGoAbQBJAEkAVgA4ADAAeQBXAG4ARwBFAG0AagBT
AEcAagBUAEoAcwBaAEsAOABCAGYAUQB0AE8AQgAxAHkAQgBHAFEAMAA4AEkATgA5AEIAMgAvAGEA
TQA4AGMASwBuAGMATABOADUAaABTAFMASwAwAG4AdAB5AFcAUABlADAAeABQAGMANQA1AGgANQBV
AC8AcQBzAEQATwBjAE4ARQArAFQASAByAEEAegBmAGoASwBtAE0AMwBBADgAWgB3AEkAcgBrAE4A
MwBRADMAZgBiAHoATgBiAGMANQAwAEoAMQBlAGsAUABzAGYAUQBmAFoAcgBGAFoAeAB3AGcALwA4
AGcAOQBoAGkAdwBBAHUAZwAxADAAVwAyAEgAYgBlAHEAKwA0AE0AMwBiAGYAQQAwAE8ATQBCAFoA
cwB6AGMAYwBOADgAMQBuAEIANQA4AE8AOABDADcAcgBJAEcAZAA1ADEAMgBqADQARgBvAEEAVwBz
AEoAMQBEAFcAUwBPAGwAaAB5AHoASgBGADUAZABaAFIAbABSAEYATQB4AEQAbwBsAHEAaQBrAE0A
WgBpAFQAbAB3AGwAdwBFAE0AYwBiADQAcgBiADUAbwByAFEASQB6AG8AMwA2AHoAVwB1AFcAMwBo
AHYANwBrAE4AVAB3AEsAVQBTAGYAaQBOAFQAaQBvAG8AbgAzAEEAYQBuAEQAegBnAFQASQBHAFgA
eQBPAHIAMQB3AGQARgB4AE4AawAvACsAZwB2AHgAVwA3AGgAQgArADAAVQBPADYAUwBZADkAUABL
AGEAUAB1AGsAOQBtAG4AMQBGAHoAdgBhAG4AQQBxAHoAUgBMAE0ARABrADYAbABBAHMAaABTAGEA
NABEAEMAeQBuAHkASgBPAGEATABVAEQAbgA4AFEAeABIAGsAawBFAG4AQgBlAE0ANQBBAGoAYgAr
AGUAMQBrACsANABrAFUAQgBaAHcAZwBqAGgAdABrADkAcwBDAEIAdgBZAHIAYwBQAFoANwB0ADIA
ZwBNAEsAdwBwAFkAVQBGAFEAbAB6AGEAZQBUAFAARABDAEQANwBPAFkAbAAvAGoARwBlAEEATABn
AGkAOQBiAEQASwAwAGkAUQBQAEMAaQBEAC8AQwBvAEIAbABrAE0AbgBkAC8AOABRADIAOABvAEsA
MQBIAHIAegA4AFQALwBSAGsAeQBNAG4ALwA1AEQAWQAzADkAcQA0AG4AOQBOAHYAQQAyAHoAZQBW
AHAAeQB4AGsAcABoAFMAegBkADkATQB6AFYAMwBJADIAZAByAGYARQArAHUATABhAHcAcABDAHoA
LwBBAFYAaABxAEoATQBmADcAbgBEAGoAYQBlAEgAMgB6AG8AagBhAHIAMwBZAHoAZwA1AEsAQQBl
AFcAQQBSAGwAdQBEAG0AMABNACsAYwBvADAANwBsAHkAcABFAFgAdQBTAG0AbABaAFEAYwAzAEoA
RABiAFYAQQBKAEsAVABNAGIAYQBYADMATwAxAEcAVQB0ADgARwBlACsARQBCAE0AZgB0AGEAbQAw
ADIAYwBlAFIAagBOADIAYwBBAG4ARABQAEMAQQBjAGoAWQBmADQAQQBHAE4ARwBhAGEAdwBkAEcA
dQBwAFcAYQBGADgASQBpADIAdwA3AG4AdgBnADUAegBpAG0AbQBSAEoAQQBOAHEAUgBuAGEAegBy
AFMAZwBqAGoAawBLAGYATgBwAHoAYgBiAHcASQBCAGEASABzAEQASQBkAGUAZQBwAGUAVQBkAHYA
ZAB6AEsAVgBwADYAWAB4AGMAZABmAGkAVABNAHYAWQBVAEEAQgBiAFkAZABMAHcAdgA2AFoAQgBL
AFkAaQBmAC8AagBhAEwAZwA4AHYASwBBAFUAcQAxAG4AZQBwAFoAdABRADQAaQBNAEwARwBpAEgA
MABRAGcAcwB5ADYAUQBOAHUAdwBCADIAegBEAFMAVgBaAFAAWgA4AE0ATQBDAE8AQQBYAG0AQwB4
AFMAUgBvAEUAdgBxAEgAbwB2AFkAbgBtAGoAKwBIAHcASABPAGoASQAwAHYAMQBiAEwAdgBSAE0A
VQBDAEoAMQBmAFQAeABKAEsAQgArAGcAWQBpAFUAYwBGAEMAWgBKADYAOQBMAFEAUAAyAGEAZQBq
ADAAcwBqAFAAbwBGAHAAMQA1AFoAYQBUAGEAQgB1AFkANQBpAFQAcgAwAEMAbABCAGUAYgBqAG4A
dwBCADUAVQBXAFEAcgBBAEUAVQBNADkATwBZAEUARgBEAE0ANwBHAEkASgA1ADQAMgA3AEEARABF
AFQAeABvAFgAQQBEAFMAbAB1AGsAQgArAGkAeQBmAHEANwBzAFgAaABDAE4ATQBtAE8AWABtAEgA
OQAzAGcATAAwAEMAcgAzAGkAcwBvAEEAVwBoAG4AVwBqAFYAOABCAGUAUABVAHYAUQBDAGEAQgBY
AFQASwBSADEAZwBBADAARAB5AFcAOQBkAGoAdQBZAHQAKwBSADgAegBpAE8AVQBDAFQAQQBGAE0A
WQBVAG0AbQBBAEMAdwBYAE0AeQBqAGQAZABDAHcAWABzAHgAYwBmAC8AeAA4AGEAbgBhAFkAdgA=
</w:fldData>
        </w:fldChar>
      </w:r>
      <w:r>
        <w:rPr>
          <w:rFonts w:hint="eastAsia" w:ascii="Times New Roman" w:hAnsi="Times New Roman" w:eastAsia="宋体"/>
          <w:color w:val="auto"/>
          <w:highlight w:val="none"/>
          <w:lang w:val="en-US" w:eastAsia="zh-CN"/>
        </w:rPr>
        <w:instrText xml:space="preserve">ADDIN CNKISM.UserStyle</w:instrText>
      </w:r>
      <w:r>
        <w:rPr>
          <w:rFonts w:hint="eastAsia" w:ascii="Times New Roman" w:hAnsi="Times New Roman" w:eastAsia="宋体"/>
          <w:color w:val="auto"/>
          <w:highlight w:val="none"/>
          <w:lang w:val="en-US" w:eastAsia="zh-CN"/>
        </w:rPr>
        <w:fldChar w:fldCharType="separate"/>
      </w:r>
      <w:r>
        <w:rPr>
          <w:rFonts w:hint="eastAsia" w:ascii="Times New Roman" w:hAnsi="Times New Roman" w:eastAsia="宋体"/>
          <w:color w:val="auto"/>
          <w:highlight w:val="none"/>
          <w:lang w:val="en-US" w:eastAsia="zh-CN"/>
        </w:rPr>
        <w:fldChar w:fldCharType="end"/>
      </w:r>
      <w:r>
        <w:rPr>
          <w:rFonts w:hint="eastAsia" w:ascii="Times New Roman" w:hAnsi="Times New Roman" w:eastAsia="宋体"/>
          <w:color w:val="auto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Table 2 </w:t>
      </w:r>
      <w:r>
        <w:rPr>
          <w:rFonts w:hint="eastAsia"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Differe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nce analysis of relative abundance of soil microorganisms at genus level under different treatments</w:t>
      </w:r>
    </w:p>
    <w:tbl>
      <w:tblPr>
        <w:tblStyle w:val="2"/>
        <w:tblpPr w:leftFromText="180" w:rightFromText="180" w:vertAnchor="text" w:horzAnchor="page" w:tblpX="1493" w:tblpY="302"/>
        <w:tblOverlap w:val="never"/>
        <w:tblW w:w="5381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486"/>
        <w:gridCol w:w="1050"/>
        <w:gridCol w:w="1230"/>
        <w:gridCol w:w="1100"/>
        <w:gridCol w:w="1147"/>
        <w:gridCol w:w="1160"/>
        <w:gridCol w:w="1140"/>
      </w:tblGrid>
      <w:tr w14:paraId="4CBCD8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restart"/>
            <w:shd w:val="clear" w:color="auto" w:fill="auto"/>
            <w:vAlign w:val="center"/>
          </w:tcPr>
          <w:p w14:paraId="561D5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crobial species</w:t>
            </w:r>
          </w:p>
        </w:tc>
        <w:tc>
          <w:tcPr>
            <w:tcW w:w="809" w:type="pct"/>
            <w:vMerge w:val="restart"/>
            <w:shd w:val="clear" w:color="auto" w:fill="auto"/>
            <w:noWrap/>
            <w:vAlign w:val="center"/>
          </w:tcPr>
          <w:p w14:paraId="5163D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3721" w:type="pct"/>
            <w:gridSpan w:val="6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E07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reatment</w:t>
            </w:r>
          </w:p>
        </w:tc>
      </w:tr>
      <w:tr w14:paraId="0E78B6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83708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4212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5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EF3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R-A</w:t>
            </w:r>
          </w:p>
        </w:tc>
        <w:tc>
          <w:tcPr>
            <w:tcW w:w="6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BBDB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R-B</w:t>
            </w:r>
          </w:p>
        </w:tc>
        <w:tc>
          <w:tcPr>
            <w:tcW w:w="599" w:type="pct"/>
            <w:tcBorders>
              <w:top w:val="single" w:color="auto" w:sz="4" w:space="0"/>
              <w:bottom w:val="single" w:color="auto" w:sz="4" w:space="0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682C6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R-C</w:t>
            </w:r>
          </w:p>
        </w:tc>
        <w:tc>
          <w:tcPr>
            <w:tcW w:w="625" w:type="pct"/>
            <w:tcBorders>
              <w:top w:val="single" w:color="auto" w:sz="4" w:space="0"/>
              <w:left w:val="doub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33F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F-A</w:t>
            </w:r>
          </w:p>
        </w:tc>
        <w:tc>
          <w:tcPr>
            <w:tcW w:w="6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747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F-B</w:t>
            </w:r>
          </w:p>
        </w:tc>
        <w:tc>
          <w:tcPr>
            <w:tcW w:w="62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C96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F-C</w:t>
            </w:r>
          </w:p>
        </w:tc>
      </w:tr>
      <w:tr w14:paraId="45C724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AD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acteria</w:t>
            </w:r>
          </w:p>
        </w:tc>
        <w:tc>
          <w:tcPr>
            <w:tcW w:w="80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FF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57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4BB9D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39±0.10 a</w:t>
            </w:r>
          </w:p>
        </w:tc>
        <w:tc>
          <w:tcPr>
            <w:tcW w:w="67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54A1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49±0.48 a</w:t>
            </w:r>
          </w:p>
        </w:tc>
        <w:tc>
          <w:tcPr>
            <w:tcW w:w="599" w:type="pct"/>
            <w:tcBorders>
              <w:top w:val="single" w:color="auto" w:sz="4" w:space="0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53675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42±0.53 a</w:t>
            </w:r>
          </w:p>
        </w:tc>
        <w:tc>
          <w:tcPr>
            <w:tcW w:w="625" w:type="pct"/>
            <w:tcBorders>
              <w:top w:val="single" w:color="auto" w:sz="4" w:space="0"/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DC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99±0.06 b</w:t>
            </w:r>
          </w:p>
        </w:tc>
        <w:tc>
          <w:tcPr>
            <w:tcW w:w="63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58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54±0.18 a</w:t>
            </w:r>
          </w:p>
        </w:tc>
        <w:tc>
          <w:tcPr>
            <w:tcW w:w="62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09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51±0.13 c</w:t>
            </w:r>
          </w:p>
        </w:tc>
      </w:tr>
      <w:tr w14:paraId="62B7C5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2EC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09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treptomyces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CB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93±0.02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55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81±0.05 b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4C74E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4.88±0.01 ab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7B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96±0.09 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BC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53±0.11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85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5.25±0.03 ab</w:t>
            </w:r>
          </w:p>
        </w:tc>
      </w:tr>
      <w:tr w14:paraId="3C0C28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F59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B7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C5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20±0.02 b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2A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0±0.01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7ECC6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2.25±0.03 ab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6A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21±0.01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41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2±0.01 b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A4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22±0.01 a</w:t>
            </w:r>
          </w:p>
        </w:tc>
      </w:tr>
      <w:tr w14:paraId="6FE248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4F1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D3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uteitalea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62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2±0.01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87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6±0.02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6A59F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3±0.04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F3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7±0.03 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00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6±0.07 b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0B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42±0.01 a</w:t>
            </w:r>
          </w:p>
        </w:tc>
      </w:tr>
      <w:tr w14:paraId="2F0F3A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50B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31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60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1±0.02 b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31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2.07±0.02 ab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538DF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12±0.03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74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2±0.02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14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2±0.03 b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7E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0±0.02 a</w:t>
            </w:r>
          </w:p>
        </w:tc>
      </w:tr>
      <w:tr w14:paraId="359CCE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468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AD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urkholderia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99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55±0.01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3E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61±0.01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28F09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60±0.02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6F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56±0.03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17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34±0.01 c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45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51±0.02 b</w:t>
            </w:r>
          </w:p>
        </w:tc>
      </w:tr>
      <w:tr w14:paraId="3EE37B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D45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A3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ocardioides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26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29±0.07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7C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23±0.09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462DB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30±0.06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53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2±0.01 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E5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99±0.07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D0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41±0.04 b</w:t>
            </w:r>
          </w:p>
        </w:tc>
      </w:tr>
      <w:tr w14:paraId="69CF4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C03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EC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ysobacter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0C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22±0.01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CE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4±0.02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2E010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4±0.01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6B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8±0.04 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A7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8±0.02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36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7±0.01 b</w:t>
            </w:r>
          </w:p>
        </w:tc>
      </w:tr>
      <w:tr w14:paraId="5FE12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C58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27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ariovorax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71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1±0.01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54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1±0.01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10C8C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8±0.01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D6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7±0.02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47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5±0.02 b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28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0±0.03 b</w:t>
            </w:r>
          </w:p>
        </w:tc>
      </w:tr>
      <w:tr w14:paraId="60D7EB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325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61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upriavidus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76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±0.01 b 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9D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4±0.01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0CFC4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.03±0.02 ab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A0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9±0.01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19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2±0.02 c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EB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3±0.01 b</w:t>
            </w:r>
          </w:p>
        </w:tc>
      </w:tr>
      <w:tr w14:paraId="3D1DC8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15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ungal 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19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hermothielavioides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BF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80±0.0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E7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33±0.11 b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28281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75±0.1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97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47±0.09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46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86±0.05 b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24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33±0.09 a</w:t>
            </w:r>
          </w:p>
        </w:tc>
      </w:tr>
      <w:tr w14:paraId="46C8B1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611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8C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rechmeria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B0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65±0.03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71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58±0.02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4F8D2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64±0.03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61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64±0.09 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F0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8.93±0.02 ab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56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.05±0.12 a</w:t>
            </w:r>
          </w:p>
        </w:tc>
      </w:tr>
      <w:tr w14:paraId="177769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3DB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42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olletotrichum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30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14±0.12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74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94±0.15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6306B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15±0.04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2C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16±0.10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9A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78±0.03 b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82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.19±0.09 a</w:t>
            </w:r>
          </w:p>
        </w:tc>
      </w:tr>
      <w:tr w14:paraId="609D42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BCA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BA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urpureocillium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5A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95±0.03 b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9D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19±0.03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32B09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7.07±0.09 ab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D9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7.09±0.13 a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9F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32±0.06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D4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94±0.02 b</w:t>
            </w:r>
          </w:p>
        </w:tc>
      </w:tr>
      <w:tr w14:paraId="6CB46F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A88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95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hermothelomyces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CC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23±0.02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E3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39±0.03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3FFAB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32±0.10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BE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22±0.01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BA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25±0.12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F3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43±0.08 a</w:t>
            </w:r>
          </w:p>
        </w:tc>
      </w:tr>
      <w:tr w14:paraId="07A88A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23E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C6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yricularia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E6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96±0.02 b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32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5.08±0.01 ab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7C3FE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35±0.14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82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95±0.02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D8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10±0.05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A0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16±0.10 a</w:t>
            </w:r>
          </w:p>
        </w:tc>
      </w:tr>
      <w:tr w14:paraId="5887E9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F26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88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2C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75±0.03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A6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83±0.11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2C7F2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71±0.01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02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67±0.08 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19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05±0.03 a 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65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64±0.09 b</w:t>
            </w:r>
          </w:p>
        </w:tc>
      </w:tr>
      <w:tr w14:paraId="75267C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CCF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0B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orisorium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D7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67±0.08 b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46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05±0.03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6D67D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64±0.09 b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BF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53±0.01 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0A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70±0.04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4E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76±0.03 a</w:t>
            </w:r>
          </w:p>
        </w:tc>
      </w:tr>
      <w:tr w14:paraId="6AD8C3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746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88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Ustilaginoidea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DC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82±0.05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EC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90±0.01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6F365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83±0.06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FB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71±0.01 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ED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64±0.02 b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26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92±0.08 a</w:t>
            </w:r>
          </w:p>
        </w:tc>
      </w:tr>
      <w:tr w14:paraId="6AAF5A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857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88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Zymoseptoria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EC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42±0.01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AE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55±0.02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3F1BA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53±0.10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09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59±0.09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C3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70±0.09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38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42±0.04 a</w:t>
            </w:r>
          </w:p>
        </w:tc>
      </w:tr>
      <w:tr w14:paraId="3B7D9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67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rchaea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EB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alorubrum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DB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91±0.06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46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84±0.01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59FF0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96±0.01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45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77±0.02 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89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95±0.01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83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83±0.02 b</w:t>
            </w:r>
          </w:p>
        </w:tc>
      </w:tr>
      <w:tr w14:paraId="59C7A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B77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73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alobaculum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9B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5±0.04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03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7±0.01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7080B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8±0.02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AC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33±0.03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C1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9±0.09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B6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51±0.05 a</w:t>
            </w:r>
          </w:p>
        </w:tc>
      </w:tr>
      <w:tr w14:paraId="2094F0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28A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4A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alovivax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E4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2±0.01 b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A2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53±0.02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467A8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4±0.02 b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E9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35±0.05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0E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39±0.06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01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0±0.02 a</w:t>
            </w:r>
          </w:p>
        </w:tc>
      </w:tr>
      <w:tr w14:paraId="1B360A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E74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F2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trinema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C8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1±0.05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8C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3±0.01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53500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9±0.03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4D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39±0.01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4A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35±0.05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25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4±0.03 a</w:t>
            </w:r>
          </w:p>
        </w:tc>
      </w:tr>
      <w:tr w14:paraId="186687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4A3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1B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alorussus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20D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09±0.02 b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2C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24±0.01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30F37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11±0.02 b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A1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00±0.01 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55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94±0.03 c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6F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07±0.01 a</w:t>
            </w:r>
          </w:p>
        </w:tc>
      </w:tr>
      <w:tr w14:paraId="26D456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8FE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4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alobacterium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45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02±0.01 b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5C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13±0.03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2F821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02±0.03 b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62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98±0.02 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8B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99±0.01 b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47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10±0.01 a</w:t>
            </w:r>
          </w:p>
        </w:tc>
      </w:tr>
      <w:tr w14:paraId="116A4F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18D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00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tronomonas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F6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94±0.01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46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95±0.02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5B1F1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94±0.02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38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83±0.02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53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87±0.03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DA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87±0.01 a</w:t>
            </w:r>
          </w:p>
        </w:tc>
      </w:tr>
      <w:tr w14:paraId="290E5B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3C2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65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aloplanus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41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4±0.04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1D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9±0.02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19150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6±0.01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47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4±0.01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62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2±0.05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CD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14±0.03 a</w:t>
            </w:r>
          </w:p>
        </w:tc>
      </w:tr>
      <w:tr w14:paraId="0F353F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6BC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20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ethanoculleus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5A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98±0.02 a</w:t>
            </w:r>
          </w:p>
        </w:tc>
        <w:tc>
          <w:tcPr>
            <w:tcW w:w="6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42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9±0.06 a</w:t>
            </w:r>
          </w:p>
        </w:tc>
        <w:tc>
          <w:tcPr>
            <w:tcW w:w="599" w:type="pct"/>
            <w:tcBorders>
              <w:top w:val="nil"/>
              <w:bottom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12352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5±0.01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54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91±0.02 a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5E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92±0.03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AD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95±0.02 a</w:t>
            </w:r>
          </w:p>
        </w:tc>
      </w:tr>
      <w:tr w14:paraId="66A030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3D8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CA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alosimplex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2C7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0±0.03 a</w:t>
            </w:r>
          </w:p>
        </w:tc>
        <w:tc>
          <w:tcPr>
            <w:tcW w:w="67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608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5±0.02 a</w:t>
            </w:r>
          </w:p>
        </w:tc>
        <w:tc>
          <w:tcPr>
            <w:tcW w:w="599" w:type="pct"/>
            <w:tcBorders>
              <w:top w:val="nil"/>
              <w:right w:val="double" w:color="auto" w:sz="4" w:space="0"/>
            </w:tcBorders>
            <w:shd w:val="clear" w:color="auto" w:fill="auto"/>
            <w:noWrap/>
            <w:vAlign w:val="center"/>
          </w:tcPr>
          <w:p w14:paraId="6E9CA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4±0.04 a</w:t>
            </w:r>
          </w:p>
        </w:tc>
        <w:tc>
          <w:tcPr>
            <w:tcW w:w="625" w:type="pct"/>
            <w:tcBorders>
              <w:left w:val="doub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87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0±0.02 b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2F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7±0.01 a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8A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5±0.01 a</w:t>
            </w:r>
          </w:p>
        </w:tc>
      </w:tr>
    </w:tbl>
    <w:p w14:paraId="182DB9AF"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cs="Times New Roman" w:eastAsiaTheme="majorEastAsia"/>
          <w:b w:val="0"/>
          <w:bCs w:val="0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cs="Times New Roman" w:eastAsiaTheme="majorEastAsia"/>
          <w:b w:val="0"/>
          <w:bCs w:val="0"/>
          <w:color w:val="auto"/>
          <w:kern w:val="0"/>
          <w:sz w:val="18"/>
          <w:szCs w:val="18"/>
          <w:lang w:val="en-US" w:eastAsia="zh-CN" w:bidi="ar"/>
        </w:rPr>
        <w:t>Note : The lowercase letters represent the significant difference between treatments ( p &lt; 0.05 ), and the data are expressed as mean ± standard error ( n = 3 ).</w:t>
      </w:r>
    </w:p>
    <w:p w14:paraId="72EDECF2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公文小标宋">
    <w:panose1 w:val="02000500000000000000"/>
    <w:charset w:val="86"/>
    <w:family w:val="auto"/>
    <w:pitch w:val="default"/>
    <w:sig w:usb0="A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xYWU3Mjc5NmJiMTQwNDU2ODY5M2VjODU2M2FkNGQifQ=="/>
  </w:docVars>
  <w:rsids>
    <w:rsidRoot w:val="00000000"/>
    <w:rsid w:val="03604E24"/>
    <w:rsid w:val="0AC37790"/>
    <w:rsid w:val="104C68A7"/>
    <w:rsid w:val="1B20170D"/>
    <w:rsid w:val="269C7383"/>
    <w:rsid w:val="44470595"/>
    <w:rsid w:val="4B2B5D14"/>
    <w:rsid w:val="4B325969"/>
    <w:rsid w:val="4D6C4C8B"/>
    <w:rsid w:val="5DAC3606"/>
    <w:rsid w:val="743D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1</Words>
  <Characters>2488</Characters>
  <Lines>0</Lines>
  <Paragraphs>0</Paragraphs>
  <TotalTime>44</TotalTime>
  <ScaleCrop>false</ScaleCrop>
  <LinksUpToDate>false</LinksUpToDate>
  <CharactersWithSpaces>273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12:22:00Z</dcterms:created>
  <dc:creator>lx</dc:creator>
  <cp:lastModifiedBy>张志成</cp:lastModifiedBy>
  <dcterms:modified xsi:type="dcterms:W3CDTF">2025-03-30T04:43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B9584C7D58A4F268F883AEFFA62D953_12</vt:lpwstr>
  </property>
  <property fmtid="{D5CDD505-2E9C-101B-9397-08002B2CF9AE}" pid="4" name="KSOTemplateDocerSaveRecord">
    <vt:lpwstr>eyJoZGlkIjoiODYxYWU3Mjc5NmJiMTQwNDU2ODY5M2VjODU2M2FkNGQiLCJ1c2VySWQiOiIzMzIzMTkwMzMifQ==</vt:lpwstr>
  </property>
</Properties>
</file>